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468"/>
        <w:gridCol w:w="1740"/>
        <w:gridCol w:w="1740"/>
        <w:gridCol w:w="1740"/>
        <w:gridCol w:w="1740"/>
        <w:gridCol w:w="1302"/>
        <w:gridCol w:w="3770"/>
      </w:tblGrid>
      <w:tr w:rsidR="00000000" w:rsidRPr="00305396" w14:paraId="4E77A521" w14:textId="77777777" w:rsidTr="00F74BDB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369D5FF9" w14:textId="77777777" w:rsidR="00000000" w:rsidRPr="0030539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3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ummary of findings: </w:t>
            </w:r>
          </w:p>
        </w:tc>
      </w:tr>
      <w:tr w:rsidR="00000000" w:rsidRPr="00305396" w14:paraId="2075A377" w14:textId="77777777" w:rsidTr="00F74BDB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5F06BC60" w14:textId="77777777" w:rsidR="00000000" w:rsidRPr="00305396" w:rsidRDefault="00000000">
            <w:pPr>
              <w:pStyle w:val="sof-title"/>
              <w:spacing w:before="0" w:beforeAutospacing="0" w:after="0" w:afterAutospacing="0"/>
              <w:rPr>
                <w:sz w:val="22"/>
                <w:szCs w:val="22"/>
              </w:rPr>
            </w:pPr>
            <w:r w:rsidRPr="00305396">
              <w:rPr>
                <w:b/>
                <w:bCs/>
                <w:sz w:val="22"/>
                <w:szCs w:val="22"/>
              </w:rPr>
              <w:t>Amantadine compared to Placebo for TBI on DRS</w:t>
            </w:r>
          </w:p>
        </w:tc>
      </w:tr>
      <w:tr w:rsidR="00F74BDB" w:rsidRPr="00305396" w14:paraId="149217E5" w14:textId="77777777" w:rsidTr="00F74BDB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2F6E3E8" w14:textId="71091EE2" w:rsidR="00F74BDB" w:rsidRPr="00390457" w:rsidRDefault="00F74BDB" w:rsidP="00F74BDB">
            <w:pPr>
              <w:divId w:val="1876455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3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atient or population: </w:t>
            </w:r>
            <w:r w:rsidR="00F94884">
              <w:rPr>
                <w:rFonts w:ascii="Times New Roman" w:eastAsia="Times New Roman" w:hAnsi="Times New Roman" w:cs="Times New Roman"/>
                <w:sz w:val="16"/>
                <w:szCs w:val="16"/>
              </w:rPr>
              <w:t>adult patient</w:t>
            </w:r>
            <w:r w:rsidR="00A84028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F948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moderate-severe TBI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053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tting: </w:t>
            </w:r>
            <w:r w:rsidR="00E25742">
              <w:rPr>
                <w:rFonts w:ascii="Times New Roman" w:eastAsia="Times New Roman" w:hAnsi="Times New Roman" w:cs="Times New Roman"/>
                <w:sz w:val="16"/>
                <w:szCs w:val="16"/>
              </w:rPr>
              <w:t>Clinical sites and critical care units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25742">
              <w:rPr>
                <w:rFonts w:ascii="Times New Roman" w:eastAsia="Times New Roman" w:hAnsi="Times New Roman" w:cs="Times New Roman"/>
                <w:sz w:val="16"/>
                <w:szCs w:val="16"/>
              </w:rPr>
              <w:t>and hospitals in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e USA</w:t>
            </w:r>
            <w:r w:rsidR="00E2574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d </w:t>
            </w:r>
            <w:r w:rsidR="00E25742">
              <w:rPr>
                <w:rFonts w:ascii="Times New Roman" w:eastAsia="Times New Roman" w:hAnsi="Times New Roman" w:cs="Times New Roman"/>
                <w:sz w:val="16"/>
                <w:szCs w:val="16"/>
              </w:rPr>
              <w:t>Iran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053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vention and Comparison:</w:t>
            </w:r>
            <w:r w:rsidR="003904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390457">
              <w:rPr>
                <w:rFonts w:ascii="Times New Roman" w:eastAsia="Times New Roman" w:hAnsi="Times New Roman" w:cs="Times New Roman"/>
                <w:sz w:val="16"/>
                <w:szCs w:val="16"/>
              </w:rPr>
              <w:t>Amantadine versus placebo</w:t>
            </w:r>
          </w:p>
        </w:tc>
      </w:tr>
      <w:tr w:rsidR="00F74BDB" w:rsidRPr="00305396" w14:paraId="565B0DFD" w14:textId="77777777" w:rsidTr="00F74BDB">
        <w:trPr>
          <w:cantSplit/>
          <w:tblHeader/>
        </w:trPr>
        <w:tc>
          <w:tcPr>
            <w:tcW w:w="85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3AB7326" w14:textId="77777777" w:rsidR="00F74BDB" w:rsidRPr="00305396" w:rsidRDefault="00F74BDB" w:rsidP="00F74BDB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305396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Outcome</w:t>
            </w:r>
            <w:r w:rsidRPr="00305396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br/>
              <w:t>№ of participants</w:t>
            </w:r>
            <w:r w:rsidRPr="00305396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36D532C" w14:textId="77777777" w:rsidR="00F74BDB" w:rsidRPr="00305396" w:rsidRDefault="00F74BDB" w:rsidP="00F74BDB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305396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Relative effect</w:t>
            </w:r>
            <w:r w:rsidRPr="00305396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1800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341C74B6" w14:textId="77777777" w:rsidR="00F74BDB" w:rsidRPr="00305396" w:rsidRDefault="00F74BDB" w:rsidP="00F74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053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cipated absolute effects (95% CI)</w:t>
            </w:r>
          </w:p>
        </w:tc>
        <w:tc>
          <w:tcPr>
            <w:tcW w:w="44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2B626A9" w14:textId="77777777" w:rsidR="00F74BDB" w:rsidRPr="00305396" w:rsidRDefault="00F74BDB" w:rsidP="00F74BDB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305396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Certainty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0F5F23E" w14:textId="77777777" w:rsidR="00F74BDB" w:rsidRPr="00305396" w:rsidRDefault="00F74BDB" w:rsidP="00F74BDB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305396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What happens</w:t>
            </w:r>
          </w:p>
        </w:tc>
      </w:tr>
      <w:tr w:rsidR="00F74BDB" w:rsidRPr="00305396" w14:paraId="58F1C7EC" w14:textId="77777777" w:rsidTr="00F74BDB">
        <w:trPr>
          <w:cantSplit/>
          <w:tblHeader/>
        </w:trPr>
        <w:tc>
          <w:tcPr>
            <w:tcW w:w="85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E34781A" w14:textId="77777777" w:rsidR="00F74BDB" w:rsidRPr="00305396" w:rsidRDefault="00F74BDB" w:rsidP="00F74BDB">
            <w:p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DF06B71" w14:textId="77777777" w:rsidR="00F74BDB" w:rsidRPr="00305396" w:rsidRDefault="00F74BDB" w:rsidP="00F74BDB">
            <w:p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4B569A67" w14:textId="06E3AFF5" w:rsidR="00F74BDB" w:rsidRPr="00305396" w:rsidRDefault="00305396" w:rsidP="00F74BD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t>Without Amantadine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546E3EC7" w14:textId="28609913" w:rsidR="00F74BDB" w:rsidRPr="00305396" w:rsidRDefault="00305396" w:rsidP="00F74B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5396">
              <w:rPr>
                <w:rFonts w:ascii="Times New Roman" w:eastAsia="Times New Roman" w:hAnsi="Times New Roman" w:cs="Times New Roman"/>
                <w:sz w:val="20"/>
                <w:szCs w:val="20"/>
              </w:rPr>
              <w:t>With Amantadine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246B3E92" w14:textId="77777777" w:rsidR="00F74BDB" w:rsidRPr="00305396" w:rsidRDefault="00F74BDB" w:rsidP="00F74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053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44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14C3E8E" w14:textId="77777777" w:rsidR="00F74BDB" w:rsidRPr="00305396" w:rsidRDefault="00F74BDB" w:rsidP="00F74BDB">
            <w:p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508AD6C" w14:textId="77777777" w:rsidR="00F74BDB" w:rsidRPr="00305396" w:rsidRDefault="00F74BDB" w:rsidP="00F74BDB">
            <w:p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</w:p>
        </w:tc>
      </w:tr>
      <w:tr w:rsidR="00F74BDB" w:rsidRPr="00305396" w14:paraId="2A808A4D" w14:textId="77777777" w:rsidTr="00F74BDB">
        <w:trPr>
          <w:cantSplit/>
        </w:trPr>
        <w:tc>
          <w:tcPr>
            <w:tcW w:w="8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8F91B5" w14:textId="77777777" w:rsidR="00F74BDB" w:rsidRPr="00305396" w:rsidRDefault="00F74BDB" w:rsidP="00F74BDB">
            <w:pPr>
              <w:jc w:val="center"/>
              <w:divId w:val="20012313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396">
              <w:rPr>
                <w:rStyle w:val="label"/>
                <w:rFonts w:ascii="Times New Roman" w:eastAsia="Times New Roman" w:hAnsi="Times New Roman" w:cs="Times New Roman"/>
                <w:sz w:val="18"/>
                <w:szCs w:val="18"/>
              </w:rPr>
              <w:t>Functional improvement</w:t>
            </w:r>
            <w:r w:rsidRPr="0030539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305396">
              <w:rPr>
                <w:rStyle w:val="label"/>
                <w:rFonts w:ascii="Times New Roman" w:eastAsia="Times New Roman" w:hAnsi="Times New Roman" w:cs="Times New Roman"/>
                <w:sz w:val="18"/>
                <w:szCs w:val="18"/>
              </w:rPr>
              <w:t>follow-up: range 2 weeks to 24 weeks</w:t>
            </w:r>
            <w:r w:rsidRPr="0030539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305396">
              <w:rPr>
                <w:rStyle w:val="label"/>
                <w:rFonts w:ascii="Times New Roman" w:eastAsia="Times New Roman" w:hAnsi="Times New Roman" w:cs="Times New Roman"/>
                <w:sz w:val="18"/>
                <w:szCs w:val="18"/>
              </w:rPr>
              <w:t>№ of participants: 224</w:t>
            </w:r>
            <w:r w:rsidRPr="0030539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305396">
              <w:rPr>
                <w:rStyle w:val="label"/>
                <w:rFonts w:ascii="Times New Roman" w:eastAsia="Times New Roman" w:hAnsi="Times New Roman" w:cs="Times New Roman"/>
                <w:sz w:val="18"/>
                <w:szCs w:val="18"/>
              </w:rPr>
              <w:t>(2 RCT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D5B8F3" w14:textId="77777777" w:rsidR="00F74BDB" w:rsidRPr="00305396" w:rsidRDefault="00F74BDB" w:rsidP="00F74BDB">
            <w:pPr>
              <w:jc w:val="center"/>
              <w:divId w:val="119611322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396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6252735" w14:textId="46F61029" w:rsidR="00F74BDB" w:rsidRPr="00305396" w:rsidRDefault="00305396" w:rsidP="00F74BDB">
            <w:pPr>
              <w:jc w:val="center"/>
              <w:divId w:val="57883545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 functional improvement ranged from 2.6 (SD = 3.53) to 19.89 (SD = 1.45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A5DE982" w14:textId="48BFE876" w:rsidR="00F74BDB" w:rsidRPr="00305396" w:rsidRDefault="00971B1C" w:rsidP="00F74BDB">
            <w:pPr>
              <w:jc w:val="center"/>
              <w:divId w:val="10930154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 functional improvement ranged fro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.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8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 to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D3DE1F" w14:textId="77777777" w:rsidR="00F74BDB" w:rsidRPr="00305396" w:rsidRDefault="00F74BDB" w:rsidP="00F74BDB">
            <w:pPr>
              <w:jc w:val="center"/>
              <w:divId w:val="6542618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396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30539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61 lower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05396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88 lower to 0.34 lower)</w:t>
            </w:r>
          </w:p>
        </w:tc>
        <w:tc>
          <w:tcPr>
            <w:tcW w:w="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FD0017" w14:textId="48DD49E2" w:rsidR="00F74BDB" w:rsidRPr="00305396" w:rsidRDefault="00F74BDB" w:rsidP="00F74BDB">
            <w:pPr>
              <w:jc w:val="center"/>
              <w:divId w:val="167938602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396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05396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  <w:r w:rsidR="006E2427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305396">
              <w:rPr>
                <w:rStyle w:val="comma"/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="004525BD">
              <w:rPr>
                <w:rStyle w:val="comma"/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305396">
              <w:rPr>
                <w:rStyle w:val="comma"/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="004525BD">
              <w:rPr>
                <w:rStyle w:val="comma"/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F92802" w14:textId="559D03FE" w:rsidR="00F74BDB" w:rsidRPr="00305396" w:rsidRDefault="00F74BDB" w:rsidP="00F74BDB">
            <w:pPr>
              <w:jc w:val="center"/>
              <w:divId w:val="8733466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mantadine improves DRS scores </w:t>
            </w:r>
            <w:r w:rsidR="00BD05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s a measure of functional improvement 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t>in TBI patients</w:t>
            </w:r>
          </w:p>
        </w:tc>
      </w:tr>
      <w:tr w:rsidR="00F74BDB" w:rsidRPr="00305396" w14:paraId="4BCD76A4" w14:textId="77777777" w:rsidTr="00F74BDB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4680F2" w14:textId="3959CE1F" w:rsidR="00F74BDB" w:rsidRPr="00305396" w:rsidRDefault="00F74BDB" w:rsidP="00F74BD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3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: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fidence interval; </w:t>
            </w:r>
            <w:r w:rsidRPr="003053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: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andardi</w:t>
            </w:r>
            <w:r w:rsidR="00302B14">
              <w:rPr>
                <w:rFonts w:ascii="Times New Roman" w:eastAsia="Times New Roman" w:hAnsi="Times New Roman" w:cs="Times New Roman"/>
                <w:sz w:val="16"/>
                <w:szCs w:val="16"/>
              </w:rPr>
              <w:t>z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t>ed mean difference</w:t>
            </w:r>
          </w:p>
        </w:tc>
      </w:tr>
      <w:tr w:rsidR="00F74BDB" w:rsidRPr="00305396" w14:paraId="4427FB7C" w14:textId="77777777" w:rsidTr="00F74BDB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4D4A4C" w14:textId="77777777" w:rsidR="00F74BDB" w:rsidRPr="00305396" w:rsidRDefault="00F74BDB" w:rsidP="00F74BD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3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ADE Working Group grades of evidence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053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igh certainty: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are very confident that the true effect lies close to that of the estimate of the effect.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053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rate certainty: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053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w certainty: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053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ry low certainty:</w:t>
            </w:r>
            <w:r w:rsidRPr="003053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4CE78E86" w14:textId="77777777" w:rsidR="00000000" w:rsidRPr="00305396" w:rsidRDefault="00000000" w:rsidP="00DE579A">
      <w:pPr>
        <w:pStyle w:val="Heading4"/>
        <w:rPr>
          <w:rFonts w:eastAsia="Times New Roman"/>
          <w:color w:val="000000"/>
          <w:lang w:val="en"/>
        </w:rPr>
      </w:pPr>
      <w:r w:rsidRPr="00305396">
        <w:rPr>
          <w:rFonts w:eastAsia="Times New Roman"/>
          <w:color w:val="000000"/>
          <w:lang w:val="en"/>
        </w:rPr>
        <w:t>Explanations</w:t>
      </w:r>
    </w:p>
    <w:p w14:paraId="6C096F77" w14:textId="58F1B04D" w:rsidR="00F620FE" w:rsidRPr="00305396" w:rsidRDefault="00000000" w:rsidP="00DE579A">
      <w:pPr>
        <w:spacing w:line="240" w:lineRule="auto"/>
        <w:divId w:val="1159076335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305396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Effect estimates from both studies have small to large effect sizes, do not point to the same direction, with 95%CI that are not overlapping. Heterogeneity: i² &gt; 50% (P &lt; 0.05)</w:t>
      </w:r>
      <w:r w:rsidR="00DE579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br/>
      </w:r>
      <w:r w:rsidRPr="00305396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b. n is less than RIS with one study effect estimate touching the line of null effect</w:t>
      </w:r>
      <w:r w:rsidR="00DE579A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br/>
      </w:r>
      <w:r w:rsidRPr="00305396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c. Presence of funnel plot asymmetry. However, the included studies for this outcome are less than 10. Funnel plot asymmetry has a low power to determine publication bias from an outcome with studies less than 10</w:t>
      </w:r>
    </w:p>
    <w:sectPr w:rsidR="00F620FE" w:rsidRPr="00305396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848"/>
    <w:rsid w:val="00246699"/>
    <w:rsid w:val="00302B14"/>
    <w:rsid w:val="00305396"/>
    <w:rsid w:val="00390457"/>
    <w:rsid w:val="004525BD"/>
    <w:rsid w:val="006E2427"/>
    <w:rsid w:val="00971B1C"/>
    <w:rsid w:val="00A84028"/>
    <w:rsid w:val="00BD0581"/>
    <w:rsid w:val="00DE579A"/>
    <w:rsid w:val="00E25742"/>
    <w:rsid w:val="00ED2848"/>
    <w:rsid w:val="00F620FE"/>
    <w:rsid w:val="00F74BDB"/>
    <w:rsid w:val="00F94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2407D"/>
  <w15:docId w15:val="{2D860610-D036-4A2E-BE29-CEC92D00A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sof-title">
    <w:name w:val="sof-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926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7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835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1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6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3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0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6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386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esley</cp:lastModifiedBy>
  <cp:revision>14</cp:revision>
  <dcterms:created xsi:type="dcterms:W3CDTF">2022-10-21T15:52:00Z</dcterms:created>
  <dcterms:modified xsi:type="dcterms:W3CDTF">2022-10-21T17:15:00Z</dcterms:modified>
</cp:coreProperties>
</file>